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B3D" w:rsidRPr="00B33378" w:rsidRDefault="00EB7B3D" w:rsidP="00EB7B3D">
      <w:pPr>
        <w:pStyle w:val="Heading1"/>
        <w:spacing w:before="0" w:after="120"/>
        <w:rPr>
          <w:rFonts w:ascii="Times New Roman" w:hAnsi="Times New Roman" w:cs="Times New Roman"/>
          <w:color w:val="000000" w:themeColor="text1"/>
          <w:vertAlign w:val="superscript"/>
        </w:rPr>
      </w:pPr>
      <w:bookmarkStart w:id="0" w:name="_Toc518680946"/>
      <w:r w:rsidRPr="00B333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8 Table. 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fetime Estimated Health Gains, Costs, and Cost-Effectiveness of Each SNAP Intervention, by Age, Sex, Race, Education and </w:t>
      </w:r>
      <w:proofErr w:type="spellStart"/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>Insurance.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bookmarkEnd w:id="0"/>
      <w:proofErr w:type="spellEnd"/>
    </w:p>
    <w:tbl>
      <w:tblPr>
        <w:tblStyle w:val="TableGrid"/>
        <w:tblW w:w="14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157"/>
        <w:gridCol w:w="1079"/>
        <w:gridCol w:w="1171"/>
        <w:gridCol w:w="1309"/>
        <w:gridCol w:w="1280"/>
        <w:gridCol w:w="1470"/>
        <w:gridCol w:w="1484"/>
        <w:gridCol w:w="1306"/>
        <w:gridCol w:w="1440"/>
        <w:gridCol w:w="1580"/>
      </w:tblGrid>
      <w:tr w:rsidR="00EB7B3D" w:rsidRPr="00B33378" w:rsidTr="00772338">
        <w:trPr>
          <w:trHeight w:val="288"/>
          <w:jc w:val="center"/>
        </w:trPr>
        <w:tc>
          <w:tcPr>
            <w:tcW w:w="148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407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ases Averted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ind w:left="-61" w:right="-64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Incremental QALYs</w:t>
            </w:r>
          </w:p>
        </w:tc>
        <w:tc>
          <w:tcPr>
            <w:tcW w:w="4234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Incremental Cost ($M), by Perspectiv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4326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ICER ($/QALY), by Perspectiv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EB7B3D" w:rsidRPr="00B33378" w:rsidTr="00772338">
        <w:trPr>
          <w:trHeight w:val="768"/>
          <w:jc w:val="center"/>
        </w:trPr>
        <w:tc>
          <w:tcPr>
            <w:tcW w:w="14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Total CV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iabetes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B7B3D" w:rsidRPr="00B33378" w:rsidRDefault="00EB7B3D" w:rsidP="00772338">
            <w:pPr>
              <w:ind w:left="-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CVD Deaths</w:t>
            </w:r>
          </w:p>
        </w:tc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ocietal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ind w:left="-98" w:right="-82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Government affordability</w:t>
            </w:r>
          </w:p>
          <w:p w:rsidR="00EB7B3D" w:rsidRPr="00B33378" w:rsidRDefault="00EB7B3D" w:rsidP="00772338">
            <w:pPr>
              <w:ind w:left="-98" w:right="-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(adults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ind w:left="-98" w:right="-82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Government affordability</w:t>
            </w:r>
          </w:p>
          <w:p w:rsidR="00EB7B3D" w:rsidRPr="00B33378" w:rsidRDefault="00EB7B3D" w:rsidP="00772338">
            <w:pPr>
              <w:ind w:left="-98" w:right="-8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(all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ocie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ind w:left="-65" w:right="-114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Government affordability</w:t>
            </w:r>
          </w:p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(adults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B7B3D" w:rsidRPr="00B33378" w:rsidRDefault="00EB7B3D" w:rsidP="00772338">
            <w:pPr>
              <w:ind w:left="-123" w:right="-133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Government affordability</w:t>
            </w:r>
          </w:p>
          <w:p w:rsidR="00EB7B3D" w:rsidRPr="00B33378" w:rsidRDefault="00EB7B3D" w:rsidP="00772338">
            <w:pPr>
              <w:ind w:left="-123" w:right="-133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(all)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7478" w:type="dxa"/>
            <w:gridSpan w:val="6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F&amp;V incentive (30%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5-4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,56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9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977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,068</w:t>
            </w:r>
          </w:p>
        </w:tc>
        <w:tc>
          <w:tcPr>
            <w:tcW w:w="128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569</w:t>
            </w:r>
          </w:p>
        </w:tc>
        <w:tc>
          <w:tcPr>
            <w:tcW w:w="147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,397</w:t>
            </w:r>
          </w:p>
        </w:tc>
        <w:tc>
          <w:tcPr>
            <w:tcW w:w="1484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4,216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321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,230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45-5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,92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61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,30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,09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26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2,385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386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142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5-6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,986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4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249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,86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70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50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2,75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688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,379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65-7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026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1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9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,796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51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,23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,44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651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,704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5+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79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1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61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37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49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4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98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600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,836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,94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46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79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,37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,12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,509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6,551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931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,867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,241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74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1,54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,34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9,83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6,875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804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68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whit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,37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13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42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,39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,979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,74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9,09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660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,329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black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43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0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56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,430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516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,79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0,82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062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47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97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6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7</w:t>
            </w:r>
            <w:bookmarkStart w:id="1" w:name="_GoBack"/>
            <w:bookmarkEnd w:id="1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,526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34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,99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0,780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520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615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 race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22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,10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8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92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,665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045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300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&lt; H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,62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5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613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,05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,17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,414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5,06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840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549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S or some colleg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,846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62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,573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,89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,36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8,02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2,650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,432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,286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ollege grad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796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6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527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,090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61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,237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,05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286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,600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,49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6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82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,265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96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57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2,94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802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,272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,99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55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433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,172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19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,721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,853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044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,392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,65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192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19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,95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,976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,87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1,81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235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,13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758" w:type="dxa"/>
            <w:gridSpan w:val="11"/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&amp;V incentive/ SSB restriction 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5-4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,913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,205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513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4,180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6,266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9,274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426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45-5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,75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60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,699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,31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2,30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5,92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,22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389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5-6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,033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665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81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,09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6,54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1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,955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403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65-7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,25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76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675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,79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73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3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,236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49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5+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070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9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374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6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2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87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12,416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,567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,341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,05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939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6,320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1,19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2,524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432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,213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,95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,08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5,76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7,43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4,22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2,846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341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whit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,617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,87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25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72,345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1,41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1,65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3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black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,46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,434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524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,399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8,85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,527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,523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22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,762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37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38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,98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6,123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77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,03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99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 race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,820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664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32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9,514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,26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94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79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93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&lt; H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,888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,626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,54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7,794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5,58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7,96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,720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82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S or some colleg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,137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,112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,92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4,22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0,698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9,273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,391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96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ollege grad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,650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16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125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,044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85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,00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830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,419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,767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,34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,172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14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8,31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0,32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,77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62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763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,69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17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46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2,12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5,87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,953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3,191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223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,04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89,874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749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26,14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0,34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9,45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ind w:left="-43" w:right="-47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,531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023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758" w:type="dxa"/>
            <w:gridSpan w:val="11"/>
            <w:noWrap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NAP-plus (combined incentives/disincentives) 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35-4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,007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,680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195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0,993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,71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,11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6,525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45-5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3,071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,851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,188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0,381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,89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,817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,93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55-6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,19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643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,13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,745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,218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,03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,18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65-74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,843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95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53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,81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30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008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220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5+ year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2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1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58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2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9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6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9,97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723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99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19,950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2,849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,344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6,21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Women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,00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,079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,22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65,742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,97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,511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7,12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whit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,336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89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063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62,435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,044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9,172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0,788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NH black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,649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,960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,020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,082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,781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,917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,83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,55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321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61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,797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,497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,535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,404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 race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,785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3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925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,90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420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507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,041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&lt; HS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1,344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,638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,806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0,409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,650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,566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4,007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HS or some college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,852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,534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,291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99,279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,996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8,90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9,99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  <w:hideMark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ollege grad</w:t>
            </w:r>
          </w:p>
        </w:tc>
        <w:tc>
          <w:tcPr>
            <w:tcW w:w="1157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,691</w:t>
            </w:r>
          </w:p>
        </w:tc>
        <w:tc>
          <w:tcPr>
            <w:tcW w:w="1079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727</w:t>
            </w:r>
          </w:p>
        </w:tc>
        <w:tc>
          <w:tcPr>
            <w:tcW w:w="1171" w:type="dxa"/>
            <w:noWrap/>
            <w:vAlign w:val="center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02</w:t>
            </w:r>
          </w:p>
        </w:tc>
        <w:tc>
          <w:tcPr>
            <w:tcW w:w="1309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,248</w:t>
            </w:r>
          </w:p>
        </w:tc>
        <w:tc>
          <w:tcPr>
            <w:tcW w:w="12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,745</w:t>
            </w:r>
          </w:p>
        </w:tc>
        <w:tc>
          <w:tcPr>
            <w:tcW w:w="147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40</w:t>
            </w:r>
          </w:p>
        </w:tc>
        <w:tc>
          <w:tcPr>
            <w:tcW w:w="1484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09</w:t>
            </w:r>
          </w:p>
        </w:tc>
        <w:tc>
          <w:tcPr>
            <w:tcW w:w="1306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center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7,878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157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,466</w:t>
            </w:r>
          </w:p>
        </w:tc>
        <w:tc>
          <w:tcPr>
            <w:tcW w:w="1079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,857</w:t>
            </w:r>
          </w:p>
        </w:tc>
        <w:tc>
          <w:tcPr>
            <w:tcW w:w="1171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448</w:t>
            </w:r>
          </w:p>
        </w:tc>
        <w:tc>
          <w:tcPr>
            <w:tcW w:w="1309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7,101</w:t>
            </w:r>
          </w:p>
        </w:tc>
        <w:tc>
          <w:tcPr>
            <w:tcW w:w="128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1,498</w:t>
            </w:r>
          </w:p>
        </w:tc>
        <w:tc>
          <w:tcPr>
            <w:tcW w:w="147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1,928</w:t>
            </w:r>
          </w:p>
        </w:tc>
        <w:tc>
          <w:tcPr>
            <w:tcW w:w="1484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15,211</w:t>
            </w:r>
          </w:p>
        </w:tc>
        <w:tc>
          <w:tcPr>
            <w:tcW w:w="1306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157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,357</w:t>
            </w:r>
          </w:p>
        </w:tc>
        <w:tc>
          <w:tcPr>
            <w:tcW w:w="1079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010</w:t>
            </w:r>
          </w:p>
        </w:tc>
        <w:tc>
          <w:tcPr>
            <w:tcW w:w="1171" w:type="dxa"/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290</w:t>
            </w:r>
          </w:p>
        </w:tc>
        <w:tc>
          <w:tcPr>
            <w:tcW w:w="1309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,390</w:t>
            </w:r>
          </w:p>
        </w:tc>
        <w:tc>
          <w:tcPr>
            <w:tcW w:w="128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6,442</w:t>
            </w:r>
          </w:p>
        </w:tc>
        <w:tc>
          <w:tcPr>
            <w:tcW w:w="147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7,479</w:t>
            </w:r>
          </w:p>
        </w:tc>
        <w:tc>
          <w:tcPr>
            <w:tcW w:w="1484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9,838</w:t>
            </w:r>
          </w:p>
        </w:tc>
        <w:tc>
          <w:tcPr>
            <w:tcW w:w="1306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  <w:tr w:rsidR="00EB7B3D" w:rsidRPr="00B33378" w:rsidTr="00772338">
        <w:trPr>
          <w:trHeight w:val="288"/>
          <w:jc w:val="center"/>
        </w:trPr>
        <w:tc>
          <w:tcPr>
            <w:tcW w:w="1482" w:type="dxa"/>
            <w:tcBorders>
              <w:bottom w:val="single" w:sz="12" w:space="0" w:color="auto"/>
            </w:tcBorders>
            <w:noWrap/>
            <w:vAlign w:val="center"/>
          </w:tcPr>
          <w:p w:rsidR="00EB7B3D" w:rsidRPr="00B33378" w:rsidRDefault="00EB7B3D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157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,539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,130</w:t>
            </w:r>
          </w:p>
        </w:tc>
        <w:tc>
          <w:tcPr>
            <w:tcW w:w="1171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,895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18,036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1,764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25,638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$34,403</w:t>
            </w:r>
          </w:p>
        </w:tc>
        <w:tc>
          <w:tcPr>
            <w:tcW w:w="1306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noWrap/>
            <w:vAlign w:val="bottom"/>
          </w:tcPr>
          <w:p w:rsidR="00EB7B3D" w:rsidRPr="00B33378" w:rsidRDefault="00EB7B3D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</w:t>
            </w:r>
          </w:p>
        </w:tc>
      </w:tr>
    </w:tbl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proofErr w:type="spellStart"/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B33378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B33378">
        <w:rPr>
          <w:rFonts w:ascii="Times New Roman" w:hAnsi="Times New Roman" w:cs="Times New Roman"/>
          <w:sz w:val="22"/>
          <w:szCs w:val="22"/>
        </w:rPr>
        <w:t xml:space="preserve"> distribution of the population in each subgroup was derived from the survey weighted percentages among adults SNAP participants in NHANES 2009-2014 (see Table 1). </w:t>
      </w:r>
    </w:p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33378">
        <w:rPr>
          <w:rFonts w:ascii="Times New Roman" w:hAnsi="Times New Roman" w:cs="Times New Roman"/>
          <w:sz w:val="22"/>
          <w:szCs w:val="22"/>
        </w:rPr>
        <w:t xml:space="preserve"> Incremental net costs and ICERs were evaluated from three perspectives.  The societal perspective included program administration costs and healthcare </w:t>
      </w:r>
      <w:proofErr w:type="gramStart"/>
      <w:r w:rsidRPr="00B33378">
        <w:rPr>
          <w:rFonts w:ascii="Times New Roman" w:hAnsi="Times New Roman" w:cs="Times New Roman"/>
          <w:sz w:val="22"/>
          <w:szCs w:val="22"/>
        </w:rPr>
        <w:t>savings, but</w:t>
      </w:r>
      <w:proofErr w:type="gramEnd"/>
      <w:r w:rsidRPr="00B33378">
        <w:rPr>
          <w:rFonts w:ascii="Times New Roman" w:hAnsi="Times New Roman" w:cs="Times New Roman"/>
          <w:sz w:val="22"/>
          <w:szCs w:val="22"/>
        </w:rPr>
        <w:t xml:space="preserve"> did not incorporate food subsidy costs or disincentive gains because these represent a transfer (like a tax or tax break) from one segment of society to another.  The first governmental affordability perspective included subsidy costs for SNAP adult participants age 35+ y.  The second governmental affordability perspective included subsidy costs for all SNAP participants, including children and adults age &lt;35 y.  Additional potential health benefits and healthcare cost-savings from these dietary interventions were conservatively excluded, for example including potential benefits for cancer in adults as well as all potential health benefits in children and adults age &lt;35 y.  </w:t>
      </w:r>
    </w:p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B33378">
        <w:rPr>
          <w:rFonts w:ascii="Times New Roman" w:hAnsi="Times New Roman" w:cs="Times New Roman"/>
          <w:sz w:val="22"/>
          <w:szCs w:val="22"/>
        </w:rPr>
        <w:t xml:space="preserve"> Because we did not identify probable or convincing evidence of etiologic effects of fruits and vegetables on type 2 diabetes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8" w:tooltip="Micha, 2017 #11" w:history="1">
        <w:r w:rsidR="00A4419D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(see S3</w:t>
      </w:r>
      <w:r>
        <w:rPr>
          <w:rFonts w:ascii="Times New Roman" w:hAnsi="Times New Roman" w:cs="Times New Roman"/>
          <w:sz w:val="22"/>
          <w:szCs w:val="22"/>
        </w:rPr>
        <w:t xml:space="preserve"> Table</w:t>
      </w:r>
      <w:r w:rsidRPr="00B33378">
        <w:rPr>
          <w:rFonts w:ascii="Times New Roman" w:hAnsi="Times New Roman" w:cs="Times New Roman"/>
          <w:sz w:val="22"/>
          <w:szCs w:val="22"/>
        </w:rPr>
        <w:t>), the F&amp;V incentive resulted in slightly higher number of cases due to increased overall survival from prevented CVD.</w:t>
      </w:r>
    </w:p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B33378">
        <w:rPr>
          <w:rFonts w:ascii="Times New Roman" w:hAnsi="Times New Roman" w:cs="Times New Roman"/>
          <w:sz w:val="22"/>
          <w:szCs w:val="22"/>
        </w:rPr>
        <w:t xml:space="preserve"> SNAP participants on Medicaid, including dual 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eligibles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(also on Medicare). </w:t>
      </w:r>
    </w:p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B33378">
        <w:rPr>
          <w:rFonts w:ascii="Times New Roman" w:hAnsi="Times New Roman" w:cs="Times New Roman"/>
          <w:sz w:val="22"/>
          <w:szCs w:val="22"/>
        </w:rPr>
        <w:t xml:space="preserve"> SNAP participants on Medicare, including dual </w:t>
      </w:r>
      <w:proofErr w:type="spellStart"/>
      <w:r w:rsidRPr="00B33378">
        <w:rPr>
          <w:rFonts w:ascii="Times New Roman" w:hAnsi="Times New Roman" w:cs="Times New Roman"/>
          <w:sz w:val="22"/>
          <w:szCs w:val="22"/>
        </w:rPr>
        <w:t>eligibles</w:t>
      </w:r>
      <w:proofErr w:type="spellEnd"/>
      <w:r w:rsidRPr="00B33378">
        <w:rPr>
          <w:rFonts w:ascii="Times New Roman" w:hAnsi="Times New Roman" w:cs="Times New Roman"/>
          <w:sz w:val="22"/>
          <w:szCs w:val="22"/>
        </w:rPr>
        <w:t xml:space="preserve"> (also on Medicaid).  </w:t>
      </w:r>
    </w:p>
    <w:p w:rsidR="00EB7B3D" w:rsidRPr="00B33378" w:rsidRDefault="00EB7B3D" w:rsidP="00EB7B3D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f</w:t>
      </w:r>
      <w:r w:rsidRPr="00B33378">
        <w:rPr>
          <w:rFonts w:ascii="Times New Roman" w:hAnsi="Times New Roman" w:cs="Times New Roman"/>
          <w:sz w:val="22"/>
          <w:szCs w:val="22"/>
        </w:rPr>
        <w:t xml:space="preserve"> SNAP participants on neither Medicaid nor Medicare.  </w:t>
      </w:r>
    </w:p>
    <w:p w:rsidR="006C5844" w:rsidRDefault="00EB7B3D" w:rsidP="00EB7B3D">
      <w:pPr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</w:rPr>
        <w:t>HS=high school.  NH=non-Hispanic.</w:t>
      </w:r>
    </w:p>
    <w:p w:rsidR="00EB7B3D" w:rsidRDefault="00EB7B3D" w:rsidP="00EB7B3D">
      <w:pPr>
        <w:rPr>
          <w:rFonts w:ascii="Times New Roman" w:hAnsi="Times New Roman" w:cs="Times New Roman"/>
          <w:sz w:val="22"/>
          <w:szCs w:val="22"/>
        </w:rPr>
        <w:sectPr w:rsidR="00EB7B3D" w:rsidSect="00A4419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B7B3D" w:rsidRDefault="00EB7B3D" w:rsidP="00EB7B3D">
      <w:pPr>
        <w:rPr>
          <w:rFonts w:ascii="Times New Roman" w:hAnsi="Times New Roman" w:cs="Times New Roman"/>
          <w:sz w:val="22"/>
          <w:szCs w:val="22"/>
        </w:rPr>
      </w:pPr>
    </w:p>
    <w:p w:rsidR="00EB7B3D" w:rsidRDefault="00EB7B3D" w:rsidP="00EB7B3D">
      <w:pPr>
        <w:rPr>
          <w:rFonts w:ascii="Times New Roman" w:hAnsi="Times New Roman" w:cs="Times New Roman"/>
          <w:sz w:val="22"/>
          <w:szCs w:val="22"/>
        </w:rPr>
      </w:pPr>
    </w:p>
    <w:p w:rsidR="00EB7B3D" w:rsidRPr="00B33378" w:rsidRDefault="00EB7B3D" w:rsidP="00EB7B3D">
      <w:pPr>
        <w:rPr>
          <w:rFonts w:ascii="Times New Roman" w:hAnsi="Times New Roman" w:cs="Times New Roman"/>
          <w:b/>
        </w:rPr>
      </w:pPr>
      <w:bookmarkStart w:id="2" w:name="_Hlk523320227"/>
      <w:bookmarkStart w:id="3" w:name="_Hlk523320286"/>
      <w:r w:rsidRPr="00B33378">
        <w:rPr>
          <w:rFonts w:ascii="Times New Roman" w:hAnsi="Times New Roman" w:cs="Times New Roman"/>
          <w:b/>
        </w:rPr>
        <w:t>References</w:t>
      </w:r>
      <w:bookmarkEnd w:id="2"/>
    </w:p>
    <w:bookmarkEnd w:id="3"/>
    <w:p w:rsidR="00EB7B3D" w:rsidRDefault="00EB7B3D" w:rsidP="00EB7B3D"/>
    <w:p w:rsidR="00A4419D" w:rsidRPr="00B33378" w:rsidRDefault="00A4419D" w:rsidP="00A4419D">
      <w:pPr>
        <w:pStyle w:val="EndNoteBibliography"/>
        <w:rPr>
          <w:noProof/>
        </w:rPr>
      </w:pPr>
      <w:bookmarkStart w:id="4" w:name="_ENREF_8"/>
      <w:r>
        <w:rPr>
          <w:noProof/>
        </w:rPr>
        <w:t>1</w:t>
      </w:r>
      <w:r w:rsidRPr="00B33378">
        <w:rPr>
          <w:noProof/>
        </w:rPr>
        <w:t>.</w:t>
      </w:r>
      <w:r w:rsidRPr="00B33378">
        <w:rPr>
          <w:noProof/>
        </w:rPr>
        <w:tab/>
        <w:t>Micha R, Shulkin ML, Penalvo JL, Khatibzadeh S, Singh GM, Rao M, et al. Etiologic effects and optimal intakes of foods and nutrients for risk of cardiovascular diseases and diabetes: Systematic reviews and meta-analyses from the Nutrition and Chronic Diseases Expert Group (NutriCoDE). PLoS One. 2017;12(4):e0175149. Epub 2017/04/28. doi: 10.1371/journal.pone.0175149. PubMed PMID: 28448503; PubMed Central PMCID: PMCPMC5407851.</w:t>
      </w:r>
      <w:bookmarkEnd w:id="4"/>
    </w:p>
    <w:p w:rsidR="00EB7B3D" w:rsidRDefault="00EB7B3D" w:rsidP="00EB7B3D"/>
    <w:sectPr w:rsidR="00EB7B3D" w:rsidSect="00A441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B3D"/>
    <w:rsid w:val="006C5844"/>
    <w:rsid w:val="00A4419D"/>
    <w:rsid w:val="00EB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5ADB9"/>
  <w15:chartTrackingRefBased/>
  <w15:docId w15:val="{DD6354FF-0393-4C95-91F5-DCFC333C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B3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B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B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B7B3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4419D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4419D"/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0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2</cp:revision>
  <dcterms:created xsi:type="dcterms:W3CDTF">2018-08-29T23:02:00Z</dcterms:created>
  <dcterms:modified xsi:type="dcterms:W3CDTF">2018-08-29T23:37:00Z</dcterms:modified>
</cp:coreProperties>
</file>